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AFB" w:rsidRPr="00CE586D" w:rsidRDefault="00911AFB" w:rsidP="00911AF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E586D">
        <w:rPr>
          <w:rFonts w:ascii="Times New Roman" w:eastAsia="Arial Unicode MS" w:hAnsi="Times New Roman" w:cs="Times New Roman"/>
          <w:b/>
          <w:sz w:val="24"/>
          <w:szCs w:val="24"/>
        </w:rPr>
        <w:t>Supplementary Table 2.</w:t>
      </w:r>
      <w:proofErr w:type="gramEnd"/>
      <w:r w:rsidRPr="00CE586D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proofErr w:type="gramStart"/>
      <w:r w:rsidRPr="00CE586D">
        <w:rPr>
          <w:rFonts w:ascii="Times New Roman" w:eastAsia="Arial Unicode MS" w:hAnsi="Times New Roman" w:cs="Times New Roman"/>
          <w:sz w:val="24"/>
          <w:szCs w:val="24"/>
        </w:rPr>
        <w:t>Search terms for Ovid MEDLINE In-Process &amp; Other Non-Indexed Citations and Ovid MEDLINE 1946 to 2015 May 20.</w:t>
      </w:r>
      <w:proofErr w:type="gramEnd"/>
    </w:p>
    <w:p w:rsidR="00911AFB" w:rsidRPr="00CE586D" w:rsidRDefault="00911AFB" w:rsidP="00911AF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9"/>
        <w:gridCol w:w="7993"/>
      </w:tblGrid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exp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Colorectal Neoplasms/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colorectal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and (neoplas* or cancer* or metasta* or tumor* or tumour* or carcino* or oncol*)).ti,ab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(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colon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or colonic) and (neoplas* or cancer* or metasta* or tumor* or tumour* or carcino* or oncol*)).ti,ab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(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rectum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or rectal) and (neoplas* or cancer* or metasta* or tumor* or tumour* or carcino* or oncol*)).ti,ab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exp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Prostatic Neoplasms/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prostat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* and (neoplas* or cancer* or metasta* or tumor* or tumour* or carcino* or oncol*)).ti,ab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exp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Breast Neoplasms/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(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breast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or mamma*) and (neoplas* or cancer* or metasta* or tumor* or tumour* or carcino* or oncol*)).ti,ab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1 or 2 or 3 or 4 or 5 or 6 or 7 or 8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exp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Sodium Channel Blockers/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(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sodium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or NA) adj3 (blocker* or inhibitor*)).ti,ab,rn.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henytoin/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Phenytoin or Dilantin or Diphenylhydantoin or Phenytoine or Aleviatin or Zentropil or Epamin or Diphantoin or Fenylepsin)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.ti,ab,rn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Carbamazepine/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Carbamazepine or Tegretol or Carbamazepen or Finlepsin or Carbazepine or Tegretal or Biston or Epitol or Timonil)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.ti,ab,rn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Aminoimidazole Carboxamide/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Colahepat or Carboxamide)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.ti,ab,rn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eslicarbazepine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or Exalief or Zebinix).ti,ab,rn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oxcarbazepine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or Trileptal or Oxcarbamazepine or Timox or Oxacarbazepine or Oxcarbazepina or Oxcarbazepinum or Oxcarbazepime or Epilexter).ti,ab,rn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Rufinamide or Inovelon or Banzel or Xilep or Banzel)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.ti,ab,rn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Valproic Acid/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"Sodium valproate" or "Sodium 2-propylpentanoate" or "Valproate sodium" or "Valproic acid sodium salt" or Epilim or "Valproic acid sodium" or Eurekene)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.ti,ab,rn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Lamotrigine or Lamictal or Lamotriginum or Labileno or Lamotrigina or Lamictal)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.ti,ab,rn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Lacosamide or Erlosamide or Harkoseride or Vimpat or Erlosamide)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.ti,ab,rn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. (366)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Topiramate or Topamax or Epitomax or Topiramatum or Tipiramate or Topimax or Topomax)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.ti,ab,rn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Riluzole/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Riluzole or Rilutek or Riluzol or Riluzolum)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.ti,ab,rn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Ranolazine or Ranexa or Latixa or Ran4 or Ranexa)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.ti,ab,rn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exp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Anti-Arrhythmia Agents/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(Anti-Arrhythmia or Anti-Arrhythmic) and Agent*)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.ti,ab,rn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Disopyramide/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Disopyramide or Dicorantil or Ritmodan or Rythmodan or Disopiramida or Disopyramidum or Isorythm or Lispine or Searle or Disopyramidum)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.ti,ab,rn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33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Quinidine/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Chinidin or Pitayine or Kinidin or Conquinine or Coccinine or Conchinine or Quinidex or Quinidine)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.ti,ab,rn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rocainamide/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Procainamide or Biocoryl or Novocainamide or Pronestyl or Novocamid or Procamide or Procaine amide or Novocainamid or Novocaine amide or Procan)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.ti,ab,rn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Lidocaine/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Lidocaine or Lignocaine or Xylocaine or Lidoderm or Anestacon or Esracaine or L-Caine or Alphacaine or Cappicaine or Duncaine)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.ti,ab,rn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Mexiletine/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Mexiletine or Mexiletina or Mexiletinum or Mexiletene or Mexityl or Mexiletinum or Mexiletina or 2-Propanamine)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.ti,ab,rn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Tocainide/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Tocainide or Tocainida or Tocainidum or Tonocard or Alanyl-2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,6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-xylidide or Tocainidum or Tocainida or CHEBI:9611 or Taquidil).ti,ab,rn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Moricizine/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Moricizine or Moracizine or Ethmozine or Moracizin or Moracizina or Moracizinum or EN-313 or Moracizinum or Moracizina)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.ti,ab,rn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Flecainide/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Flecainide or Flecaine or Tambocor or Flecainida or Flecainidum or Flecainide or Flecainidum or Flecainida)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.ti,ab,rn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ropafenone/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Propafenone or Propafenonum or Propafenona or Rythmol or Propafenonum or Propafenona)</w:t>
            </w:r>
            <w:proofErr w:type="gramStart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.ti,ab,rn</w:t>
            </w:r>
            <w:proofErr w:type="gramEnd"/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10 or 11 or 12 or 13 or 14 or 15 or 16 or 17 or 18 or 19 or 20 or 21 or 22 or 23 or 24 or 25 or 26 or 27 or 28 or 29 or 30 or 31 or 32 or 33 or 34 or 35 or 36 or 37 or 38 or 39 or 40 or 41 or 42 or 43 or 44 or 45 or 46 or 47 or 48 </w:t>
            </w:r>
          </w:p>
        </w:tc>
      </w:tr>
      <w:tr w:rsidR="00911AFB" w:rsidRPr="00CE586D" w:rsidTr="00A754A5">
        <w:tc>
          <w:tcPr>
            <w:tcW w:w="534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322" w:type="dxa"/>
            <w:shd w:val="clear" w:color="auto" w:fill="auto"/>
          </w:tcPr>
          <w:p w:rsidR="00911AFB" w:rsidRPr="00CE586D" w:rsidRDefault="00911AFB" w:rsidP="00A754A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9 and 49 </w:t>
            </w:r>
          </w:p>
        </w:tc>
      </w:tr>
    </w:tbl>
    <w:p w:rsidR="003864A7" w:rsidRDefault="003864A7">
      <w:bookmarkStart w:id="0" w:name="_GoBack"/>
      <w:bookmarkEnd w:id="0"/>
    </w:p>
    <w:sectPr w:rsidR="003864A7" w:rsidSect="002C4F07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AFB"/>
    <w:rsid w:val="002C4F07"/>
    <w:rsid w:val="003252C3"/>
    <w:rsid w:val="003864A7"/>
    <w:rsid w:val="0091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BF83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AFB"/>
    <w:rPr>
      <w:rFonts w:ascii="Arial" w:hAnsi="Arial" w:cs="Arial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AFB"/>
    <w:rPr>
      <w:rFonts w:ascii="Arial" w:hAnsi="Arial" w:cs="Arial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6F7CBE37D19A4B8739D4183C8221DF" ma:contentTypeVersion="7" ma:contentTypeDescription="Create a new document." ma:contentTypeScope="" ma:versionID="8e0d4782deec676b3c2c7e1a1759b503">
  <xsd:schema xmlns:xsd="http://www.w3.org/2001/XMLSchema" xmlns:p="http://schemas.microsoft.com/office/2006/metadata/properties" xmlns:ns2="edd2d44c-fa78-41a7-819e-657ac84f62f3" targetNamespace="http://schemas.microsoft.com/office/2006/metadata/properties" ma:root="true" ma:fieldsID="ab003890e82d917c2775f519efe9d6e2" ns2:_="">
    <xsd:import namespace="edd2d44c-fa78-41a7-819e-657ac84f62f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d2d44c-fa78-41a7-819e-657ac84f62f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edd2d44c-fa78-41a7-819e-657ac84f62f3">false</IsDeleted>
    <Checked_x0020_Out_x0020_To xmlns="edd2d44c-fa78-41a7-819e-657ac84f62f3">
      <UserInfo>
        <DisplayName/>
        <AccountId xsi:nil="true"/>
        <AccountType/>
      </UserInfo>
    </Checked_x0020_Out_x0020_To>
    <DocumentId xmlns="edd2d44c-fa78-41a7-819e-657ac84f62f3">Table 2.DOCX</DocumentId>
    <TitleName xmlns="edd2d44c-fa78-41a7-819e-657ac84f62f3">Table 2.DOCX</TitleName>
    <StageName xmlns="edd2d44c-fa78-41a7-819e-657ac84f62f3" xsi:nil="true"/>
    <DocumentType xmlns="edd2d44c-fa78-41a7-819e-657ac84f62f3">Table</DocumentType>
    <FileFormat xmlns="edd2d44c-fa78-41a7-819e-657ac84f62f3">DOCX</FileFormat>
  </documentManagement>
</p:properties>
</file>

<file path=customXml/itemProps1.xml><?xml version="1.0" encoding="utf-8"?>
<ds:datastoreItem xmlns:ds="http://schemas.openxmlformats.org/officeDocument/2006/customXml" ds:itemID="{D603CEC7-6383-488E-B603-2E6767F6C061}"/>
</file>

<file path=customXml/itemProps2.xml><?xml version="1.0" encoding="utf-8"?>
<ds:datastoreItem xmlns:ds="http://schemas.openxmlformats.org/officeDocument/2006/customXml" ds:itemID="{32790D1B-2D2A-4157-A7C7-2544A9476237}"/>
</file>

<file path=customXml/itemProps3.xml><?xml version="1.0" encoding="utf-8"?>
<ds:datastoreItem xmlns:ds="http://schemas.openxmlformats.org/officeDocument/2006/customXml" ds:itemID="{C44E01C7-D761-43BF-A685-D691E1235A2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0</Words>
  <Characters>3308</Characters>
  <Application>Microsoft Macintosh Word</Application>
  <DocSecurity>0</DocSecurity>
  <Lines>27</Lines>
  <Paragraphs>7</Paragraphs>
  <ScaleCrop>false</ScaleCrop>
  <Company/>
  <LinksUpToDate>false</LinksUpToDate>
  <CharactersWithSpaces>3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Brackenbury</dc:creator>
  <cp:keywords/>
  <dc:description/>
  <cp:lastModifiedBy>Will Brackenbury</cp:lastModifiedBy>
  <cp:revision>1</cp:revision>
  <dcterms:created xsi:type="dcterms:W3CDTF">2015-07-29T16:03:00Z</dcterms:created>
  <dcterms:modified xsi:type="dcterms:W3CDTF">2015-07-29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6F7CBE37D19A4B8739D4183C8221DF</vt:lpwstr>
  </property>
</Properties>
</file>